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E6F" w:rsidRPr="00227D42" w:rsidRDefault="009E4E6F" w:rsidP="009E4E6F">
      <w:pPr>
        <w:tabs>
          <w:tab w:val="left" w:pos="7070"/>
        </w:tabs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227D42">
        <w:rPr>
          <w:rFonts w:ascii="Times New Roman" w:hAnsi="Times New Roman" w:cs="Times New Roman"/>
          <w:b/>
          <w:bCs/>
          <w:color w:val="000000" w:themeColor="text1"/>
        </w:rPr>
        <w:t>APPENDIX</w:t>
      </w:r>
    </w:p>
    <w:p w:rsidR="009E4E6F" w:rsidRPr="00227D42" w:rsidRDefault="009E4E6F" w:rsidP="009E4E6F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227D42">
        <w:rPr>
          <w:rFonts w:ascii="Times New Roman" w:hAnsi="Times New Roman" w:cs="Times New Roman"/>
          <w:b/>
          <w:bCs/>
          <w:color w:val="000000" w:themeColor="text1"/>
        </w:rPr>
        <w:t>Table 1A: VIF Resul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16"/>
        <w:gridCol w:w="2480"/>
        <w:gridCol w:w="2854"/>
      </w:tblGrid>
      <w:tr w:rsidR="009E4E6F" w:rsidRPr="00227D42" w:rsidTr="00F72C69">
        <w:tc>
          <w:tcPr>
            <w:tcW w:w="2148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Hlk191041365"/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3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 Sample - VIF</w:t>
            </w:r>
          </w:p>
        </w:tc>
        <w:tc>
          <w:tcPr>
            <w:tcW w:w="15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omen Sample - VIF</w:t>
            </w:r>
          </w:p>
        </w:tc>
      </w:tr>
      <w:tr w:rsidR="009E4E6F" w:rsidRPr="00227D42" w:rsidTr="00F72C69">
        <w:tc>
          <w:tcPr>
            <w:tcW w:w="2148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3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15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38</w:t>
            </w:r>
          </w:p>
        </w:tc>
      </w:tr>
      <w:tr w:rsidR="009E4E6F" w:rsidRPr="00227D42" w:rsidTr="00F72C69">
        <w:tc>
          <w:tcPr>
            <w:tcW w:w="2148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Education level</w:t>
            </w:r>
          </w:p>
        </w:tc>
        <w:tc>
          <w:tcPr>
            <w:tcW w:w="13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65</w:t>
            </w:r>
          </w:p>
        </w:tc>
        <w:tc>
          <w:tcPr>
            <w:tcW w:w="15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</w:tr>
      <w:tr w:rsidR="009E4E6F" w:rsidRPr="00227D42" w:rsidTr="00F72C69">
        <w:tc>
          <w:tcPr>
            <w:tcW w:w="2148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Residence</w:t>
            </w:r>
          </w:p>
        </w:tc>
        <w:tc>
          <w:tcPr>
            <w:tcW w:w="13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15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41</w:t>
            </w:r>
          </w:p>
        </w:tc>
      </w:tr>
      <w:tr w:rsidR="009E4E6F" w:rsidRPr="00227D42" w:rsidTr="00F72C69">
        <w:tc>
          <w:tcPr>
            <w:tcW w:w="2148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Religion</w:t>
            </w:r>
          </w:p>
        </w:tc>
        <w:tc>
          <w:tcPr>
            <w:tcW w:w="13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5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</w:tr>
      <w:tr w:rsidR="009E4E6F" w:rsidRPr="00227D42" w:rsidTr="00F72C69">
        <w:tc>
          <w:tcPr>
            <w:tcW w:w="2148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 xml:space="preserve">Wealth </w:t>
            </w:r>
          </w:p>
        </w:tc>
        <w:tc>
          <w:tcPr>
            <w:tcW w:w="13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2.29</w:t>
            </w:r>
          </w:p>
        </w:tc>
        <w:tc>
          <w:tcPr>
            <w:tcW w:w="15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2.28</w:t>
            </w:r>
          </w:p>
        </w:tc>
      </w:tr>
      <w:tr w:rsidR="009E4E6F" w:rsidRPr="00227D42" w:rsidTr="00F72C69">
        <w:tc>
          <w:tcPr>
            <w:tcW w:w="2148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Marital status</w:t>
            </w:r>
          </w:p>
        </w:tc>
        <w:tc>
          <w:tcPr>
            <w:tcW w:w="13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58</w:t>
            </w:r>
          </w:p>
        </w:tc>
        <w:tc>
          <w:tcPr>
            <w:tcW w:w="15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</w:tc>
      </w:tr>
      <w:tr w:rsidR="009E4E6F" w:rsidRPr="00227D42" w:rsidTr="00F72C69">
        <w:tc>
          <w:tcPr>
            <w:tcW w:w="2148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Employment status</w:t>
            </w:r>
          </w:p>
        </w:tc>
        <w:tc>
          <w:tcPr>
            <w:tcW w:w="13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5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18</w:t>
            </w:r>
          </w:p>
        </w:tc>
      </w:tr>
      <w:tr w:rsidR="009E4E6F" w:rsidRPr="00227D42" w:rsidTr="00F72C69">
        <w:tc>
          <w:tcPr>
            <w:tcW w:w="2148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Frequency of listening to radio</w:t>
            </w:r>
          </w:p>
        </w:tc>
        <w:tc>
          <w:tcPr>
            <w:tcW w:w="13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66</w:t>
            </w:r>
          </w:p>
        </w:tc>
        <w:tc>
          <w:tcPr>
            <w:tcW w:w="15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36</w:t>
            </w:r>
          </w:p>
        </w:tc>
      </w:tr>
      <w:tr w:rsidR="009E4E6F" w:rsidRPr="00227D42" w:rsidTr="00F72C69">
        <w:tc>
          <w:tcPr>
            <w:tcW w:w="2148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 xml:space="preserve">Frequency of watching television </w:t>
            </w:r>
          </w:p>
        </w:tc>
        <w:tc>
          <w:tcPr>
            <w:tcW w:w="13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2.01</w:t>
            </w:r>
          </w:p>
        </w:tc>
        <w:tc>
          <w:tcPr>
            <w:tcW w:w="15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98</w:t>
            </w:r>
          </w:p>
        </w:tc>
      </w:tr>
      <w:tr w:rsidR="009E4E6F" w:rsidRPr="00227D42" w:rsidTr="00F72C69">
        <w:tc>
          <w:tcPr>
            <w:tcW w:w="2148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13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1526" w:type="pct"/>
          </w:tcPr>
          <w:p w:rsidR="009E4E6F" w:rsidRPr="00227D42" w:rsidRDefault="009E4E6F" w:rsidP="00F72C69">
            <w:pPr>
              <w:tabs>
                <w:tab w:val="left" w:pos="7070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</w:tr>
      <w:bookmarkEnd w:id="0"/>
    </w:tbl>
    <w:p w:rsidR="009E4E6F" w:rsidRPr="00227D42" w:rsidRDefault="009E4E6F" w:rsidP="009E4E6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9E4E6F" w:rsidRPr="00227D42" w:rsidRDefault="009E4E6F" w:rsidP="009E4E6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27D42">
        <w:rPr>
          <w:rFonts w:ascii="Times New Roman" w:hAnsi="Times New Roman" w:cs="Times New Roman"/>
          <w:b/>
          <w:bCs/>
          <w:color w:val="000000" w:themeColor="text1"/>
        </w:rPr>
        <w:t>Table A2: Relationship between family structure and parental sex preferences among men and women in Nigeria – Unadjusted model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4384"/>
        <w:gridCol w:w="1186"/>
        <w:gridCol w:w="1186"/>
        <w:gridCol w:w="222"/>
        <w:gridCol w:w="1186"/>
        <w:gridCol w:w="1186"/>
      </w:tblGrid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82" w:type="pct"/>
            <w:gridSpan w:val="2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Men 15 – 59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82" w:type="pct"/>
            <w:gridSpan w:val="2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Women 15 – 49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B &gt; G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G &gt; B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B &gt; G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G &gt; B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Ref; B = G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Ref; B = G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Ref; B = G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Ref; B = G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RR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RR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RR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RR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(95%CI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Family structure (Ref; Sons = Daughters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Sons &gt; daughters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50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0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57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4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25 - 1.81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0 - 1.42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43 - 1.74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0 - 1.29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Daughters &gt; sons 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5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2.00***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1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61*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9 - 1.24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47 - 2.72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1 - 1.13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39 - 1.87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No children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29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42**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28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58*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9 - 1.53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3 - 1.94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14 - 1.43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38 - 1.80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Age (Ref; 15-19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20-24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6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0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6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4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8 - 1.27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4 - 1.28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6 - 1.17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3 - 1.06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25-29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5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0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7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9 - 1.13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5 - 1.25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7 - 1.19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9 - 0.99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30-34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8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4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7*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2 - 1.17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2 - 1.25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4 - 1.16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8 - 0.87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35-39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1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4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3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0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6 - 1.08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3 - 1.55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3 - 1.15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8 - 1.04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40-44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9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7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2*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3 - 1.05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2 - 1.36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6 - 1.10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1 - 0.95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45-49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4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9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1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2*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5 - 1.27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0 - 1.31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9 - 1.14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1 - 0.95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50-54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6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8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7 - 1.09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5 - 1.49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55-59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1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58**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9 - 1.20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35 - 0.97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Education (Ref; None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Primary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2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9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35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3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9 - 0.97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5 - 1.12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21 - 1.51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0 - 1.17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Secondary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1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5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27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2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1 - 0.82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5 - 1.11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16 - 1.39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1 - 1.24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Higher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6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30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2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5 - 0.79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4 - 1.22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15 - 1.48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6 - 1.31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Residence (Ref; Urban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ural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7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5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7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7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4 - 1.32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4 - 1.41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0 - 0.95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7 - 1.08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Wealth (Ref; Poorest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Poorer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8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9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5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1 - 1.18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2 - 1.35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6 - 1.06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7 - 1.01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Middle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3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1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3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9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9 - 1.11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6 - 1.23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1 - 1.16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6 - 1.14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icher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5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6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2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3 - 0.90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4 - 1.22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5 - 1.18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7 - 1.29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ichest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56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6***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6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8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47 - 0.67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49 - 0.90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4 - 1.18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4 - 1.24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Marital status (Ref; Never in union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Married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4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7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4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9*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5 - 1.04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0 - 1.18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6 - 1.03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2 - 0.86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Living with partner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7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7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33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2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(0.53 - </w:t>
            </w: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1.44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 xml:space="preserve">(0.56 - </w:t>
            </w: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2.03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(1.07 - </w:t>
            </w: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1.67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 xml:space="preserve">(0.82 - </w:t>
            </w: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1.27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Widowed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1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2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21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0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35 - 1.44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21 - 3.31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0 - 1.46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2 - 1.03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Divorced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0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1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3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2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49 - 1.68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33 - 3.71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6 - 0.96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8 - 1.15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Separated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3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75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20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3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2 - 2.05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0 - 5.15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3 - 1.54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9 - 1.26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Employment status (Ref; Unemployed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Employed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6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1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0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1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2 - 1.22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5 - 1.34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3 - 1.18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5 - 0.99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Frequency of listening to radio (Ref; Not at all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Less than once a week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3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6***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5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1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3 - 0.95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2 - 0.83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7 - 1.03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2 - 1.11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At least once a week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1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58***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2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*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2 - 0.81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46 - 0.73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5 - 1.00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0 - 0.97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Frequency of watching television (Ref; Not at all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Less than once a week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1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5**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1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7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1 - 0.92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9 - 0.93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2 - 1.22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5 - 1.21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At least once a week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1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2***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6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6*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3 - 0.70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0 - 0.77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8 - 1.16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5 - 1.29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Region (Ref; North central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North east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1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9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8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2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3 - 1.24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1 - 1.47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4 - 1.24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6 - 1.21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North west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32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0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3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1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9 - 1.59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4 - 1.35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0 - 1.07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7 - 1.08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South east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6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34***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68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3*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2 - 1.03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23 - 0.50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47 - 1.92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1 - 0.87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South south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0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9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49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47***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5 - 0.97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9 - 1.60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30 - 1.71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26 - 1.72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South west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1***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8**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7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5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(0.58 - </w:t>
            </w: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0.87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 xml:space="preserve">(0.49 - </w:t>
            </w: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0.95)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(0.93 - </w:t>
            </w: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1.23)</w:t>
            </w: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 xml:space="preserve">(0.95 - </w:t>
            </w: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1.39)</w:t>
            </w: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41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5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Observations</w:t>
            </w:r>
          </w:p>
        </w:tc>
        <w:tc>
          <w:tcPr>
            <w:tcW w:w="1282" w:type="pct"/>
            <w:gridSpan w:val="2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0,390</w:t>
            </w:r>
          </w:p>
        </w:tc>
        <w:tc>
          <w:tcPr>
            <w:tcW w:w="8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82" w:type="pct"/>
            <w:gridSpan w:val="2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33,008</w:t>
            </w:r>
          </w:p>
        </w:tc>
      </w:tr>
    </w:tbl>
    <w:p w:rsidR="009E4E6F" w:rsidRPr="00227D42" w:rsidRDefault="009E4E6F" w:rsidP="009E4E6F">
      <w:pPr>
        <w:widowControl w:val="0"/>
        <w:autoSpaceDE w:val="0"/>
        <w:autoSpaceDN w:val="0"/>
        <w:adjustRightInd w:val="0"/>
        <w:spacing w:after="0" w:line="240" w:lineRule="auto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227D42">
        <w:rPr>
          <w:rFonts w:ascii="Times New Roman" w:hAnsi="Times New Roman" w:cs="Times New Roman"/>
          <w:color w:val="000000" w:themeColor="text1"/>
        </w:rPr>
        <w:t xml:space="preserve">Note: RRR; Relative Risk Ratio. </w:t>
      </w:r>
      <w:r w:rsidRPr="00227D4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95% confidence interval (CI) in parentheses.</w:t>
      </w:r>
      <w:r w:rsidRPr="00227D42">
        <w:rPr>
          <w:rFonts w:ascii="Times New Roman" w:hAnsi="Times New Roman" w:cs="Times New Roman"/>
          <w:color w:val="000000" w:themeColor="text1"/>
        </w:rPr>
        <w:t xml:space="preserve"> Ref; Reference group</w:t>
      </w:r>
      <w:r w:rsidRPr="00227D4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E4E6F" w:rsidRPr="00227D42" w:rsidRDefault="009E4E6F" w:rsidP="009E4E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7D42">
        <w:rPr>
          <w:rFonts w:ascii="Times New Roman" w:hAnsi="Times New Roman" w:cs="Times New Roman"/>
          <w:color w:val="000000" w:themeColor="text1"/>
        </w:rPr>
        <w:t>*** p&lt;0.01, ** p&lt;0.05, * p&lt;0.10</w:t>
      </w:r>
    </w:p>
    <w:p w:rsidR="009E4E6F" w:rsidRPr="00227D42" w:rsidRDefault="009E4E6F" w:rsidP="009E4E6F">
      <w:pPr>
        <w:tabs>
          <w:tab w:val="left" w:pos="7070"/>
        </w:tabs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9E4E6F" w:rsidRPr="00227D42" w:rsidRDefault="009E4E6F" w:rsidP="009E4E6F">
      <w:pPr>
        <w:tabs>
          <w:tab w:val="left" w:pos="7070"/>
        </w:tabs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9E4E6F" w:rsidRPr="00227D42" w:rsidRDefault="009E4E6F" w:rsidP="009E4E6F">
      <w:pPr>
        <w:tabs>
          <w:tab w:val="left" w:pos="7070"/>
        </w:tabs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9E4E6F" w:rsidRPr="00227D42" w:rsidRDefault="009E4E6F" w:rsidP="009E4E6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27D42">
        <w:rPr>
          <w:rFonts w:ascii="Times New Roman" w:hAnsi="Times New Roman" w:cs="Times New Roman"/>
          <w:b/>
          <w:bCs/>
          <w:color w:val="000000" w:themeColor="text1"/>
        </w:rPr>
        <w:t>Table A3. Relationship between culture and parental sex preferences among men and women in Nigeria – Unadjusted model</w:t>
      </w:r>
    </w:p>
    <w:tbl>
      <w:tblPr>
        <w:tblStyle w:val="TableGrid"/>
        <w:tblW w:w="4987" w:type="pct"/>
        <w:tblLook w:val="0000" w:firstRow="0" w:lastRow="0" w:firstColumn="0" w:lastColumn="0" w:noHBand="0" w:noVBand="0"/>
      </w:tblPr>
      <w:tblGrid>
        <w:gridCol w:w="4424"/>
        <w:gridCol w:w="1171"/>
        <w:gridCol w:w="1171"/>
        <w:gridCol w:w="222"/>
        <w:gridCol w:w="1171"/>
        <w:gridCol w:w="1167"/>
      </w:tblGrid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68" w:type="pct"/>
            <w:gridSpan w:val="2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Men 15 - 59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266" w:type="pct"/>
            <w:gridSpan w:val="2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Women 15 - 49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B &gt; G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G &gt; B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B &gt; G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G &gt; B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Ref; B = G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Ref; B = G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Ref; B = G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Ref; B = G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RR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RR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RR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RR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</w:rPr>
              <w:t>(95%CI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Ethnicity (Ref; Igbo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Ekoi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3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2.97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1 - 1.14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2.08 - 4.25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Fulani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98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2.49*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9*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32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54 - 2.55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56 - 3.97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8 - 0.81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6 - 1.65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Hausa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59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3.19*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57*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5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36 - 1.85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2.27 - 4.49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0 - 0.65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8 - 1.35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Ibibio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38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2.44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6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77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26 - 0.56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18 - 5.02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2 - 0.94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39 - 2.26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Igala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94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52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59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72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22 - 3.10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8 - 3.41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36 - 0.95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28 - 2.29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Ijaw/Izon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5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4.32*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9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2.19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1 - 1.26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2.69 - 6.95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2 - 1.21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73 - 2.77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Kanuri/Beriberi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49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1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1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64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6 - 2.34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09 - 4.26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6 - 0.98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16 - 2.31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Tiv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5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2.98*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55*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2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48 - 0.89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82 - 4.88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44 - 0.69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0 - 1.03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Yoruba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5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85*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0*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46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0 - 1.14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22 - 2.80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3 - 0.68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21 - 1.77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Other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7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2.78*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2*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43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(1.01 - </w:t>
            </w: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1.35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 xml:space="preserve">(2.00 - </w:t>
            </w: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3.86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 xml:space="preserve">(0.65 - </w:t>
            </w: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0.81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 xml:space="preserve">(1.24 - </w:t>
            </w: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1.66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lastRenderedPageBreak/>
              <w:t>Age (Ref; 15-19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20-24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6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0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6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4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8 - 1.27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4 - 1.28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6 - 1.17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3 - 1.06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25-29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5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0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7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9 - 1.13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5 - 1.25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7 - 1.19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9 - 0.99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30-34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8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4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7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2 - 1.17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2 - 1.25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4 - 1.16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8 - 0.87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35-39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1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4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3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0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6 - 1.08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3 - 1.55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3 - 1.15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8 - 1.04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40-44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9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7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2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3 - 1.05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2 - 1.36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6 - 1.10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1 - 0.95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45-49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4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9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1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2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5 - 1.27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0 - 1.31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9 - 1.14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1 - 0.95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50-54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6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8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7 - 1.09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5 - 1.49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55-59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1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58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9 - 1.20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35 - 0.97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Education (Ref; None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Primary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2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9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35*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3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9 - 0.97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5 - 1.12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21 - 1.51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0 - 1.17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Secondary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1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5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27*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2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1 - 0.82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5 - 1.11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16 - 1.39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1 - 1.24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Higher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6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30*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2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5 - 0.79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4 - 1.22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15 - 1.48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6 - 1.31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Residence (Ref; Urban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ural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7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5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7*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7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4 - 1.32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4 - 1.41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0 - 0.95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7 - 1.08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Wealth (Ref; Poorest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Poorer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8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9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5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1 - 1.18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2 - 1.35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6 - 1.06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7 - 1.01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Middle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3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1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3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9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9 - 1.11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6 - 1.23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1 - 1.16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6 - 1.14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icher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5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6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2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3 - 0.90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4 - 1.22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5 - 1.18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7 - 1.29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Richest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56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6*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6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8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47 - 0.67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49 - 0.90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4 - 1.18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4 - 1.24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Marital status (Ref; Never in union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Married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4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7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4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9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5 - 1.04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0 - 1.18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6 - 1.03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2 - 0.86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Living with partner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7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7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33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2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3 - 1.44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6 - 2.03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7 - 1.67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2 - 1.27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Widowed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1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2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21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0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35 - 1.44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21 - 3.31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0 - 1.46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2 - 1.03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Divorced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0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1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3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2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49 - 1.68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33 - 3.71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6 - 0.96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8 - 1.15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Separated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3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75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20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3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2 - 2.05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0 - 5.15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3 - 1.54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9 - 1.26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Employment status (Ref; Unemployed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Employed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6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1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0*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1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2 - 1.22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5 - 1.34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3 - 1.18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5 - 0.99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Frequency of listening to radio (Ref; Not at all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Less than once a week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3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6*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5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1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3 - 0.95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2 - 0.83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7 - 1.03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2 - 1.11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At least once a week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1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58*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2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8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2 - 0.81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46 - 0.73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5 - 1.00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0 - 0.97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Frequency of watching television (Ref; Not at all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Less than once a week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1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5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1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7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1 - 0.92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9 - 0.93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2 - 1.22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5 - 1.21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At least once a week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1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2*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6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6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3 - 0.70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0 - 0.77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8 - 1.16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5 - 1.29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Region (Ref; North central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lastRenderedPageBreak/>
              <w:t>Northeast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1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9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8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2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3 - 1.24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1 - 1.47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4 - 1.24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6 - 1.21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North West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32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0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3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91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09 - 1.59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4 - 1.35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0 - 1.07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7 - 1.08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South East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6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34*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68*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3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72 - 1.03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23 - 0.50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47 - 1.92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1 - 0.87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South South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80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9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49***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47***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65 - 0.97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89 - 1.60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30 - 1.71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1.26 - 1.72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South West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71***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0.68**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07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.15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58 - 0.87)</w:t>
            </w: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49 - 0.95)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34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3 - 1.23)</w:t>
            </w:r>
          </w:p>
        </w:tc>
        <w:tc>
          <w:tcPr>
            <w:tcW w:w="632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(0.95 - 1.39)</w:t>
            </w:r>
          </w:p>
        </w:tc>
      </w:tr>
      <w:tr w:rsidR="009E4E6F" w:rsidRPr="00227D42" w:rsidTr="00F72C69">
        <w:tc>
          <w:tcPr>
            <w:tcW w:w="2379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Observations</w:t>
            </w:r>
          </w:p>
        </w:tc>
        <w:tc>
          <w:tcPr>
            <w:tcW w:w="1268" w:type="pct"/>
            <w:gridSpan w:val="2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10,390</w:t>
            </w:r>
          </w:p>
        </w:tc>
        <w:tc>
          <w:tcPr>
            <w:tcW w:w="86" w:type="pct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66" w:type="pct"/>
            <w:gridSpan w:val="2"/>
          </w:tcPr>
          <w:p w:rsidR="009E4E6F" w:rsidRPr="00227D42" w:rsidRDefault="009E4E6F" w:rsidP="00F72C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227D42">
              <w:rPr>
                <w:rFonts w:ascii="Times New Roman" w:hAnsi="Times New Roman" w:cs="Times New Roman"/>
                <w:color w:val="000000" w:themeColor="text1"/>
                <w:kern w:val="0"/>
              </w:rPr>
              <w:t>33,008</w:t>
            </w:r>
          </w:p>
        </w:tc>
      </w:tr>
    </w:tbl>
    <w:p w:rsidR="009E4E6F" w:rsidRPr="00227D42" w:rsidRDefault="009E4E6F" w:rsidP="009E4E6F">
      <w:pPr>
        <w:widowControl w:val="0"/>
        <w:autoSpaceDE w:val="0"/>
        <w:autoSpaceDN w:val="0"/>
        <w:adjustRightInd w:val="0"/>
        <w:spacing w:after="0" w:line="240" w:lineRule="auto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227D42">
        <w:rPr>
          <w:rFonts w:ascii="Times New Roman" w:hAnsi="Times New Roman" w:cs="Times New Roman"/>
          <w:color w:val="000000" w:themeColor="text1"/>
        </w:rPr>
        <w:t xml:space="preserve">Note: RRR; Relative Risk Ratio. </w:t>
      </w:r>
      <w:r w:rsidRPr="00227D4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95% confidence interval (CI) in parentheses.</w:t>
      </w:r>
      <w:r w:rsidRPr="00227D42">
        <w:rPr>
          <w:rFonts w:ascii="Times New Roman" w:hAnsi="Times New Roman" w:cs="Times New Roman"/>
          <w:color w:val="000000" w:themeColor="text1"/>
        </w:rPr>
        <w:t xml:space="preserve"> Ref; Reference group</w:t>
      </w:r>
      <w:r w:rsidRPr="00227D42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E4E6F" w:rsidRPr="00227D42" w:rsidRDefault="009E4E6F" w:rsidP="009E4E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227D42">
        <w:rPr>
          <w:rFonts w:ascii="Times New Roman" w:hAnsi="Times New Roman" w:cs="Times New Roman"/>
          <w:color w:val="000000" w:themeColor="text1"/>
        </w:rPr>
        <w:t>*** p&lt;0.01, ** p&lt;0.05, * p&lt;0.10</w:t>
      </w:r>
    </w:p>
    <w:p w:rsidR="009E4E6F" w:rsidRPr="00227D42" w:rsidRDefault="009E4E6F" w:rsidP="009E4E6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A26ACE" w:rsidRDefault="00A26ACE">
      <w:bookmarkStart w:id="1" w:name="_GoBack"/>
      <w:bookmarkEnd w:id="1"/>
    </w:p>
    <w:sectPr w:rsidR="00A26ACE" w:rsidSect="00E253E4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noEndnote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NeueLTStd-Roman">
    <w:altName w:val="Arial"/>
    <w:panose1 w:val="00000000000000000000"/>
    <w:charset w:val="00"/>
    <w:family w:val="roman"/>
    <w:notTrueType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238564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253E4" w:rsidRDefault="009E4E6F" w:rsidP="00EB5D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253E4" w:rsidRDefault="009E4E6F" w:rsidP="00E253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93749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253E4" w:rsidRDefault="009E4E6F" w:rsidP="00EB5D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:rsidR="00E253E4" w:rsidRDefault="009E4E6F" w:rsidP="00E253E4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7118A"/>
    <w:multiLevelType w:val="multilevel"/>
    <w:tmpl w:val="F7121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A51FB0"/>
    <w:multiLevelType w:val="hybridMultilevel"/>
    <w:tmpl w:val="1812B752"/>
    <w:lvl w:ilvl="0" w:tplc="8B746F28">
      <w:start w:val="50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D9C015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624E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2A77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6C83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2C895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6290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AAA3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68B5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04674"/>
    <w:multiLevelType w:val="hybridMultilevel"/>
    <w:tmpl w:val="7C34569A"/>
    <w:lvl w:ilvl="0" w:tplc="1B7E0C26">
      <w:start w:val="50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63EE31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3E82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4A8D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C2B7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FA5C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84E5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9228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80CF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F558E3"/>
    <w:multiLevelType w:val="hybridMultilevel"/>
    <w:tmpl w:val="8FC4DD9C"/>
    <w:lvl w:ilvl="0" w:tplc="9F9EF3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D4C7AAE" w:tentative="1">
      <w:start w:val="1"/>
      <w:numFmt w:val="lowerLetter"/>
      <w:lvlText w:val="%2."/>
      <w:lvlJc w:val="left"/>
      <w:pPr>
        <w:ind w:left="1440" w:hanging="360"/>
      </w:pPr>
    </w:lvl>
    <w:lvl w:ilvl="2" w:tplc="D220B212" w:tentative="1">
      <w:start w:val="1"/>
      <w:numFmt w:val="lowerRoman"/>
      <w:lvlText w:val="%3."/>
      <w:lvlJc w:val="right"/>
      <w:pPr>
        <w:ind w:left="2160" w:hanging="180"/>
      </w:pPr>
    </w:lvl>
    <w:lvl w:ilvl="3" w:tplc="D408AE74" w:tentative="1">
      <w:start w:val="1"/>
      <w:numFmt w:val="decimal"/>
      <w:lvlText w:val="%4."/>
      <w:lvlJc w:val="left"/>
      <w:pPr>
        <w:ind w:left="2880" w:hanging="360"/>
      </w:pPr>
    </w:lvl>
    <w:lvl w:ilvl="4" w:tplc="3C502386" w:tentative="1">
      <w:start w:val="1"/>
      <w:numFmt w:val="lowerLetter"/>
      <w:lvlText w:val="%5."/>
      <w:lvlJc w:val="left"/>
      <w:pPr>
        <w:ind w:left="3600" w:hanging="360"/>
      </w:pPr>
    </w:lvl>
    <w:lvl w:ilvl="5" w:tplc="44AAB668" w:tentative="1">
      <w:start w:val="1"/>
      <w:numFmt w:val="lowerRoman"/>
      <w:lvlText w:val="%6."/>
      <w:lvlJc w:val="right"/>
      <w:pPr>
        <w:ind w:left="4320" w:hanging="180"/>
      </w:pPr>
    </w:lvl>
    <w:lvl w:ilvl="6" w:tplc="2DC67232" w:tentative="1">
      <w:start w:val="1"/>
      <w:numFmt w:val="decimal"/>
      <w:lvlText w:val="%7."/>
      <w:lvlJc w:val="left"/>
      <w:pPr>
        <w:ind w:left="5040" w:hanging="360"/>
      </w:pPr>
    </w:lvl>
    <w:lvl w:ilvl="7" w:tplc="4C1C30AA" w:tentative="1">
      <w:start w:val="1"/>
      <w:numFmt w:val="lowerLetter"/>
      <w:lvlText w:val="%8."/>
      <w:lvlJc w:val="left"/>
      <w:pPr>
        <w:ind w:left="5760" w:hanging="360"/>
      </w:pPr>
    </w:lvl>
    <w:lvl w:ilvl="8" w:tplc="3A9CEE3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2srQwM7AwsjQ0tzBT0lEKTi0uzszPAykwrAUAZUnAsSwAAAA="/>
  </w:docVars>
  <w:rsids>
    <w:rsidRoot w:val="009E4E6F"/>
    <w:rsid w:val="009E4E6F"/>
    <w:rsid w:val="00A2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9BF70F-876C-4C28-8FD2-03797B3D6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4E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E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E6F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E6F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fontstyle01">
    <w:name w:val="fontstyle01"/>
    <w:rsid w:val="009E4E6F"/>
    <w:rPr>
      <w:rFonts w:ascii="HelveticaNeueLTStd-Roman" w:hAnsi="HelveticaNeueLTStd-Roman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mord">
    <w:name w:val="mord"/>
    <w:basedOn w:val="DefaultParagraphFont"/>
    <w:rsid w:val="009E4E6F"/>
  </w:style>
  <w:style w:type="character" w:customStyle="1" w:styleId="mpunct">
    <w:name w:val="mpunct"/>
    <w:basedOn w:val="DefaultParagraphFont"/>
    <w:rsid w:val="009E4E6F"/>
  </w:style>
  <w:style w:type="character" w:styleId="PlaceholderText">
    <w:name w:val="Placeholder Text"/>
    <w:basedOn w:val="DefaultParagraphFont"/>
    <w:uiPriority w:val="99"/>
    <w:semiHidden/>
    <w:rsid w:val="009E4E6F"/>
    <w:rPr>
      <w:color w:val="666666"/>
    </w:rPr>
  </w:style>
  <w:style w:type="paragraph" w:styleId="ListParagraph">
    <w:name w:val="List Paragraph"/>
    <w:basedOn w:val="Normal"/>
    <w:uiPriority w:val="34"/>
    <w:qFormat/>
    <w:rsid w:val="009E4E6F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GB" w:eastAsia="en-GB"/>
      <w14:ligatures w14:val="standardContextual"/>
    </w:rPr>
  </w:style>
  <w:style w:type="character" w:customStyle="1" w:styleId="ykmvie">
    <w:name w:val="ykmvie"/>
    <w:basedOn w:val="DefaultParagraphFont"/>
    <w:rsid w:val="009E4E6F"/>
  </w:style>
  <w:style w:type="character" w:customStyle="1" w:styleId="fontstyle21">
    <w:name w:val="fontstyle21"/>
    <w:basedOn w:val="DefaultParagraphFont"/>
    <w:rsid w:val="009E4E6F"/>
    <w:rPr>
      <w:rFonts w:ascii="STIX-Regular" w:hAnsi="STIX-Regular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E4E6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4E6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4E6F"/>
    <w:pPr>
      <w:tabs>
        <w:tab w:val="center" w:pos="4153"/>
        <w:tab w:val="right" w:pos="8306"/>
      </w:tabs>
      <w:spacing w:after="0" w:line="240" w:lineRule="auto"/>
    </w:pPr>
    <w:rPr>
      <w:rFonts w:eastAsiaTheme="minorEastAsia"/>
      <w:kern w:val="2"/>
      <w:sz w:val="24"/>
      <w:szCs w:val="24"/>
      <w:lang w:val="en-GB" w:eastAsia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E4E6F"/>
    <w:rPr>
      <w:rFonts w:eastAsiaTheme="minorEastAsia"/>
      <w:kern w:val="2"/>
      <w:sz w:val="24"/>
      <w:szCs w:val="24"/>
      <w:lang w:val="en-GB" w:eastAsia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9E4E6F"/>
    <w:pPr>
      <w:tabs>
        <w:tab w:val="center" w:pos="4153"/>
        <w:tab w:val="right" w:pos="8306"/>
      </w:tabs>
      <w:spacing w:after="0" w:line="240" w:lineRule="auto"/>
    </w:pPr>
    <w:rPr>
      <w:rFonts w:eastAsiaTheme="minorEastAsia"/>
      <w:kern w:val="2"/>
      <w:sz w:val="24"/>
      <w:szCs w:val="24"/>
      <w:lang w:val="en-GB" w:eastAsia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E4E6F"/>
    <w:rPr>
      <w:rFonts w:eastAsiaTheme="minorEastAsia"/>
      <w:kern w:val="2"/>
      <w:sz w:val="24"/>
      <w:szCs w:val="24"/>
      <w:lang w:val="en-GB" w:eastAsia="en-GB"/>
      <w14:ligatures w14:val="standardContextual"/>
    </w:rPr>
  </w:style>
  <w:style w:type="paragraph" w:styleId="NormalWeb">
    <w:name w:val="Normal (Web)"/>
    <w:basedOn w:val="Normal"/>
    <w:uiPriority w:val="99"/>
    <w:unhideWhenUsed/>
    <w:rsid w:val="009E4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9E4E6F"/>
    <w:pPr>
      <w:spacing w:line="278" w:lineRule="auto"/>
    </w:pPr>
    <w:rPr>
      <w:rFonts w:eastAsiaTheme="minorEastAsia"/>
      <w:kern w:val="2"/>
      <w:sz w:val="24"/>
      <w:szCs w:val="24"/>
      <w:lang w:val="en-GB" w:eastAsia="en-GB"/>
      <w14:ligatures w14:val="standardContextual"/>
    </w:rPr>
  </w:style>
  <w:style w:type="paragraph" w:styleId="Revision">
    <w:name w:val="Revision"/>
    <w:hidden/>
    <w:uiPriority w:val="99"/>
    <w:semiHidden/>
    <w:rsid w:val="009E4E6F"/>
    <w:pPr>
      <w:spacing w:after="0" w:line="240" w:lineRule="auto"/>
    </w:pPr>
    <w:rPr>
      <w:rFonts w:eastAsiaTheme="minorEastAsia"/>
      <w:kern w:val="2"/>
      <w:sz w:val="24"/>
      <w:szCs w:val="24"/>
      <w:lang w:val="en-GB" w:eastAsia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9E4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E6F"/>
    <w:pPr>
      <w:spacing w:line="240" w:lineRule="auto"/>
    </w:pPr>
    <w:rPr>
      <w:rFonts w:eastAsiaTheme="minorEastAsia"/>
      <w:kern w:val="2"/>
      <w:sz w:val="20"/>
      <w:szCs w:val="20"/>
      <w:lang w:val="en-GB" w:eastAsia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E6F"/>
    <w:rPr>
      <w:rFonts w:eastAsiaTheme="minorEastAsia"/>
      <w:kern w:val="2"/>
      <w:sz w:val="20"/>
      <w:szCs w:val="20"/>
      <w:lang w:val="en-GB" w:eastAsia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E6F"/>
    <w:rPr>
      <w:rFonts w:eastAsiaTheme="minorEastAsia"/>
      <w:b/>
      <w:bCs/>
      <w:kern w:val="2"/>
      <w:sz w:val="20"/>
      <w:szCs w:val="20"/>
      <w:lang w:val="en-GB" w:eastAsia="en-GB"/>
      <w14:ligatures w14:val="standardContextual"/>
    </w:rPr>
  </w:style>
  <w:style w:type="table" w:styleId="TableGrid">
    <w:name w:val="Table Grid"/>
    <w:basedOn w:val="TableNormal"/>
    <w:uiPriority w:val="39"/>
    <w:rsid w:val="009E4E6F"/>
    <w:pPr>
      <w:spacing w:after="0" w:line="240" w:lineRule="auto"/>
    </w:pPr>
    <w:rPr>
      <w:rFonts w:eastAsiaTheme="minorEastAsia"/>
      <w:kern w:val="2"/>
      <w:sz w:val="24"/>
      <w:szCs w:val="24"/>
      <w:lang w:val="en-GB" w:eastAsia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E4E6F"/>
  </w:style>
  <w:style w:type="paragraph" w:customStyle="1" w:styleId="MDPI41tablecaption">
    <w:name w:val="MDPI_4.1_table_caption"/>
    <w:basedOn w:val="Normal"/>
    <w:qFormat/>
    <w:rsid w:val="009E4E6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p1">
    <w:name w:val="p1"/>
    <w:basedOn w:val="Normal"/>
    <w:rsid w:val="009E4E6F"/>
    <w:pPr>
      <w:spacing w:after="0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47</Words>
  <Characters>7681</Characters>
  <Application>Microsoft Office Word</Application>
  <DocSecurity>0</DocSecurity>
  <Lines>64</Lines>
  <Paragraphs>18</Paragraphs>
  <ScaleCrop>false</ScaleCrop>
  <Company/>
  <LinksUpToDate>false</LinksUpToDate>
  <CharactersWithSpaces>9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6-25T12:57:00Z</dcterms:created>
  <dcterms:modified xsi:type="dcterms:W3CDTF">2025-06-25T12:57:00Z</dcterms:modified>
</cp:coreProperties>
</file>